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lang w:val="en-US" w:eastAsia="zh-CN"/>
        </w:rPr>
      </w:pPr>
      <w:bookmarkStart w:id="0" w:name="_Hlk523123096"/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 xml:space="preserve">upplementary Table </w:t>
      </w:r>
      <w:bookmarkEnd w:id="0"/>
      <w:r>
        <w:rPr>
          <w:b/>
          <w:bCs/>
        </w:rPr>
        <w:t>S1</w:t>
      </w:r>
      <w:r>
        <w:rPr>
          <w:rFonts w:hint="eastAsia"/>
          <w:b/>
          <w:bCs/>
          <w:lang w:val="en-US" w:eastAsia="zh-CN"/>
        </w:rPr>
        <w:t xml:space="preserve"> The polymorphism of </w:t>
      </w:r>
      <w:r>
        <w:rPr>
          <w:rFonts w:hint="eastAsia"/>
          <w:b/>
          <w:bCs/>
          <w:i/>
          <w:iCs/>
          <w:lang w:val="en-US" w:eastAsia="zh-CN"/>
        </w:rPr>
        <w:t>Fut8</w:t>
      </w:r>
      <w:r>
        <w:rPr>
          <w:rFonts w:hint="eastAsia"/>
          <w:b/>
          <w:bCs/>
          <w:lang w:val="en-US" w:eastAsia="zh-CN"/>
        </w:rPr>
        <w:t xml:space="preserve"> gene at rs10483776, and the secretor status of different mothers enrolled in this study. </w:t>
      </w:r>
    </w:p>
    <w:tbl>
      <w:tblPr>
        <w:tblStyle w:val="5"/>
        <w:tblW w:w="10426" w:type="dxa"/>
        <w:jc w:val="right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6992"/>
        <w:gridCol w:w="134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right"/>
        </w:trPr>
        <w:tc>
          <w:tcPr>
            <w:tcW w:w="2085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6992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mples</w:t>
            </w:r>
          </w:p>
        </w:tc>
        <w:tc>
          <w:tcPr>
            <w:tcW w:w="134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right"/>
        </w:trPr>
        <w:tc>
          <w:tcPr>
            <w:tcW w:w="2085" w:type="dxa"/>
          </w:tcPr>
          <w:p>
            <w:p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6992" w:type="dxa"/>
          </w:tcPr>
          <w:p>
            <w:pPr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;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6; 10; 11; 15; 20; 21; 25; 26; 34; 38; 43; 47; 54; 56.</w:t>
            </w:r>
          </w:p>
        </w:tc>
        <w:tc>
          <w:tcPr>
            <w:tcW w:w="1349" w:type="dxa"/>
          </w:tcPr>
          <w:p>
            <w:pPr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right"/>
        </w:trPr>
        <w:tc>
          <w:tcPr>
            <w:tcW w:w="2085" w:type="dxa"/>
          </w:tcPr>
          <w:p>
            <w:p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992" w:type="dxa"/>
          </w:tcPr>
          <w:p>
            <w:pPr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 3; 4; 5; 7; 8; 9; 12; 13; 14; 16; 17; 18; 19; 22; 23; 24; 27; 28; 29; 30; 31; 32; 33; 35; 36; 37; 39; 40; 41 42; 44; 45; 46; 48; 49; 50; 51; 52; 53; 55.</w:t>
            </w:r>
          </w:p>
        </w:tc>
        <w:tc>
          <w:tcPr>
            <w:tcW w:w="1349" w:type="dxa"/>
          </w:tcPr>
          <w:p>
            <w:pPr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right"/>
        </w:trPr>
        <w:tc>
          <w:tcPr>
            <w:tcW w:w="2085" w:type="dxa"/>
          </w:tcPr>
          <w:p>
            <w:pPr>
              <w:jc w:val="center"/>
              <w:rPr>
                <w:rFonts w:hint="eastAsia" w:eastAsia="宋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cretor</w:t>
            </w:r>
          </w:p>
        </w:tc>
        <w:tc>
          <w:tcPr>
            <w:tcW w:w="6992" w:type="dxa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; 2; 4; 5; 6; 7; 11; 12; 13; 14; 15; 16; 17; 18; 19; 20; 22; 24; 26; 27; 29; 30; 32; 33; 34; 36; 37; 38; 39; 42; 43; 44; 45; 46; 47; 48; 49; 50; 51; 53; 54; 55; 56</w:t>
            </w:r>
          </w:p>
        </w:tc>
        <w:tc>
          <w:tcPr>
            <w:tcW w:w="1349" w:type="dxa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right"/>
        </w:trPr>
        <w:tc>
          <w:tcPr>
            <w:tcW w:w="2085" w:type="dxa"/>
          </w:tcPr>
          <w:p>
            <w:pPr>
              <w:jc w:val="center"/>
              <w:rPr>
                <w:rFonts w:hint="eastAsia" w:eastAsia="宋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secretor</w:t>
            </w:r>
          </w:p>
        </w:tc>
        <w:tc>
          <w:tcPr>
            <w:tcW w:w="6992" w:type="dxa"/>
          </w:tcPr>
          <w:p>
            <w:pPr>
              <w:jc w:val="center"/>
              <w:rPr>
                <w:rFonts w:hint="eastAsia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; 8; 9; 10; 21; 23; 25; 28; 31; 35; 40; 41; 52</w:t>
            </w:r>
          </w:p>
        </w:tc>
        <w:tc>
          <w:tcPr>
            <w:tcW w:w="1349" w:type="dxa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bookmarkStart w:id="1" w:name="_GoBack"/>
            <w:bookmarkEnd w:id="1"/>
          </w:p>
        </w:tc>
      </w:tr>
    </w:tbl>
    <w:p/>
    <w:p/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numPr>
          <w:numId w:val="0"/>
        </w:numPr>
        <w:ind w:leftChars="-200"/>
        <w:rPr>
          <w:rFonts w:hint="eastAsia"/>
          <w:lang w:val="en-US" w:eastAsia="zh-CN"/>
        </w:rPr>
      </w:pPr>
    </w:p>
    <w:sectPr>
      <w:pgSz w:w="11850" w:h="16783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F11"/>
    <w:rsid w:val="001F5979"/>
    <w:rsid w:val="00245F11"/>
    <w:rsid w:val="00752EA2"/>
    <w:rsid w:val="00804181"/>
    <w:rsid w:val="00885247"/>
    <w:rsid w:val="009B7891"/>
    <w:rsid w:val="00B26A1B"/>
    <w:rsid w:val="00B818DE"/>
    <w:rsid w:val="00D3186C"/>
    <w:rsid w:val="00DA629D"/>
    <w:rsid w:val="00DE780F"/>
    <w:rsid w:val="00E556E4"/>
    <w:rsid w:val="00E82F5F"/>
    <w:rsid w:val="02AE6C18"/>
    <w:rsid w:val="04CD7C95"/>
    <w:rsid w:val="09414361"/>
    <w:rsid w:val="0A811CB0"/>
    <w:rsid w:val="0BA841A2"/>
    <w:rsid w:val="10986292"/>
    <w:rsid w:val="12B57CA6"/>
    <w:rsid w:val="14C17741"/>
    <w:rsid w:val="17EA4B06"/>
    <w:rsid w:val="190B04A5"/>
    <w:rsid w:val="1B4A19B4"/>
    <w:rsid w:val="1C141C4E"/>
    <w:rsid w:val="1DE65ABC"/>
    <w:rsid w:val="1E0564E5"/>
    <w:rsid w:val="1E2364E8"/>
    <w:rsid w:val="1F905446"/>
    <w:rsid w:val="228D78DC"/>
    <w:rsid w:val="25EC14F7"/>
    <w:rsid w:val="274172B8"/>
    <w:rsid w:val="2EB05F47"/>
    <w:rsid w:val="30C33E11"/>
    <w:rsid w:val="329713A6"/>
    <w:rsid w:val="33BF492B"/>
    <w:rsid w:val="346E24B5"/>
    <w:rsid w:val="39945A0C"/>
    <w:rsid w:val="3A1B4026"/>
    <w:rsid w:val="3D8E5CE7"/>
    <w:rsid w:val="3E8A7B57"/>
    <w:rsid w:val="408303CF"/>
    <w:rsid w:val="452F3E17"/>
    <w:rsid w:val="457129AF"/>
    <w:rsid w:val="46656FE1"/>
    <w:rsid w:val="502C5C61"/>
    <w:rsid w:val="50371858"/>
    <w:rsid w:val="519B1AAF"/>
    <w:rsid w:val="53CF4A8E"/>
    <w:rsid w:val="55E22664"/>
    <w:rsid w:val="56E014A4"/>
    <w:rsid w:val="5969038C"/>
    <w:rsid w:val="59A93840"/>
    <w:rsid w:val="59DB6392"/>
    <w:rsid w:val="5B22307B"/>
    <w:rsid w:val="5C49595D"/>
    <w:rsid w:val="62772EB4"/>
    <w:rsid w:val="63495503"/>
    <w:rsid w:val="66750BA6"/>
    <w:rsid w:val="6AB15748"/>
    <w:rsid w:val="6E7C49FD"/>
    <w:rsid w:val="6EC43715"/>
    <w:rsid w:val="70E46F16"/>
    <w:rsid w:val="71EC7643"/>
    <w:rsid w:val="722C1853"/>
    <w:rsid w:val="74155BEA"/>
    <w:rsid w:val="75795A47"/>
    <w:rsid w:val="786D113D"/>
    <w:rsid w:val="79277E21"/>
    <w:rsid w:val="792B5EAE"/>
    <w:rsid w:val="7B7A5589"/>
    <w:rsid w:val="7CAC6B22"/>
    <w:rsid w:val="7FD5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5">
    <w:name w:val="List Table 6 Colorful"/>
    <w:basedOn w:val="3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Layout w:type="fixed"/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6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16</Characters>
  <Lines>6</Lines>
  <Paragraphs>1</Paragraphs>
  <TotalTime>7</TotalTime>
  <ScaleCrop>false</ScaleCrop>
  <LinksUpToDate>false</LinksUpToDate>
  <CharactersWithSpaces>958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00:47:00Z</dcterms:created>
  <dc:creator>Administrator</dc:creator>
  <cp:lastModifiedBy>vivian1427109428</cp:lastModifiedBy>
  <dcterms:modified xsi:type="dcterms:W3CDTF">2019-02-20T04:44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